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2EA98" w14:textId="77777777" w:rsidR="008717D1" w:rsidRDefault="00000000">
      <w:pPr>
        <w:jc w:val="center"/>
      </w:pPr>
      <w:r>
        <w:rPr>
          <w:noProof/>
        </w:rPr>
        <w:drawing>
          <wp:inline distT="114300" distB="114300" distL="114300" distR="114300" wp14:anchorId="212D1B77" wp14:editId="5A83700E">
            <wp:extent cx="5943600" cy="52705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5E8551" w14:textId="2CCFB1A3" w:rsidR="008717D1" w:rsidRPr="00747E4B" w:rsidRDefault="00000000">
      <w:pPr>
        <w:jc w:val="both"/>
        <w:rPr>
          <w:rFonts w:ascii="Times New Roman" w:eastAsia="Cambria" w:hAnsi="Times New Roman" w:cs="Times New Roman"/>
          <w:sz w:val="24"/>
          <w:szCs w:val="24"/>
        </w:rPr>
      </w:pPr>
      <w:r w:rsidRPr="00747E4B">
        <w:rPr>
          <w:rFonts w:ascii="Times New Roman" w:eastAsia="Cambria" w:hAnsi="Times New Roman" w:cs="Times New Roman"/>
          <w:b/>
          <w:bCs/>
          <w:sz w:val="24"/>
          <w:szCs w:val="24"/>
          <w:lang w:val="en-US"/>
        </w:rPr>
        <w:t>Figure S2</w:t>
      </w:r>
      <w:r w:rsidR="00747E4B" w:rsidRPr="00747E4B">
        <w:rPr>
          <w:rFonts w:ascii="Times New Roman" w:eastAsia="Cambria" w:hAnsi="Times New Roman" w:cs="Times New Roman"/>
          <w:b/>
          <w:bCs/>
          <w:sz w:val="24"/>
          <w:szCs w:val="24"/>
          <w:lang w:val="en-US"/>
        </w:rPr>
        <w:t>.</w:t>
      </w:r>
      <w:r w:rsidRPr="00747E4B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 An overview of the “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  <w:lang w:val="en-US"/>
        </w:rPr>
        <w:t>BCAMeasurementsVS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  <w:lang w:val="en-US"/>
        </w:rPr>
        <w:t>” and “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  <w:lang w:val="en-US"/>
        </w:rPr>
        <w:t>BCABodySiteVS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  <w:lang w:val="en-US"/>
        </w:rPr>
        <w:t>”. The “Code” in the figure is defined in SNOMED CT (Systematized Nomenclature of Medicine – Clinical Terms) and “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  <w:lang w:val="en-US"/>
        </w:rPr>
        <w:t>bodySite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” (ventral cavity or whole scan). </w:t>
      </w:r>
      <w:r w:rsidRPr="00747E4B">
        <w:rPr>
          <w:rFonts w:ascii="Times New Roman" w:eastAsia="Cambria" w:hAnsi="Times New Roman" w:cs="Times New Roman"/>
          <w:sz w:val="24"/>
          <w:szCs w:val="24"/>
        </w:rPr>
        <w:t xml:space="preserve">The “Display” 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</w:rPr>
        <w:t>provides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</w:rPr>
        <w:t>the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</w:rPr>
        <w:t>corresponding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</w:rPr>
        <w:t>term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</w:rPr>
        <w:t xml:space="preserve"> in 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</w:rPr>
        <w:t>plain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spellStart"/>
      <w:r w:rsidRPr="00747E4B">
        <w:rPr>
          <w:rFonts w:ascii="Times New Roman" w:eastAsia="Cambria" w:hAnsi="Times New Roman" w:cs="Times New Roman"/>
          <w:sz w:val="24"/>
          <w:szCs w:val="24"/>
        </w:rPr>
        <w:t>language</w:t>
      </w:r>
      <w:proofErr w:type="spellEnd"/>
      <w:r w:rsidRPr="00747E4B">
        <w:rPr>
          <w:rFonts w:ascii="Times New Roman" w:eastAsia="Cambria" w:hAnsi="Times New Roman" w:cs="Times New Roman"/>
          <w:sz w:val="24"/>
          <w:szCs w:val="24"/>
        </w:rPr>
        <w:t>.</w:t>
      </w:r>
    </w:p>
    <w:sectPr w:rsidR="008717D1" w:rsidRPr="00747E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7D1"/>
    <w:rsid w:val="006C3732"/>
    <w:rsid w:val="00747E4B"/>
    <w:rsid w:val="008717D1"/>
    <w:rsid w:val="0087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42C09"/>
  <w15:docId w15:val="{C033028A-C082-BC43-B0A9-715C9B5EE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tong Wen</cp:lastModifiedBy>
  <cp:revision>3</cp:revision>
  <dcterms:created xsi:type="dcterms:W3CDTF">2025-04-14T19:15:00Z</dcterms:created>
  <dcterms:modified xsi:type="dcterms:W3CDTF">2025-04-14T19:16:00Z</dcterms:modified>
</cp:coreProperties>
</file>